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D2B2A" w14:textId="44397541" w:rsidR="0015511E" w:rsidRPr="004E13F8" w:rsidRDefault="0015511E" w:rsidP="0015511E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1801"/>
        <w:gridCol w:w="1801"/>
        <w:gridCol w:w="1801"/>
        <w:gridCol w:w="1801"/>
        <w:gridCol w:w="1800"/>
        <w:gridCol w:w="1800"/>
        <w:gridCol w:w="1800"/>
      </w:tblGrid>
      <w:tr w:rsidR="0015511E" w:rsidRPr="006E44D2" w14:paraId="4B9E8737" w14:textId="77777777" w:rsidTr="00236983">
        <w:trPr>
          <w:trHeight w:val="136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C4DCF8F" w14:textId="77777777" w:rsidR="0015511E" w:rsidRPr="00F075ED" w:rsidRDefault="0015511E" w:rsidP="00236983">
            <w:pPr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bookmarkStart w:id="0" w:name="_GoBack" w:colFirst="0" w:colLast="7"/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602090F7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Unaware medical cannabis was available legally to manage / treat some condition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5C6642C6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sumed obtaining it legally would be very difficult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5A1C871C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sumed obtaining it legally would be very expensive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13782D91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Wanted to treat condition quickl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478D8D7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235652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B353B2" w14:textId="77777777" w:rsidR="0015511E" w:rsidRPr="00F075ED" w:rsidRDefault="0015511E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F075E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fer not to say</w:t>
            </w:r>
          </w:p>
        </w:tc>
      </w:tr>
      <w:bookmarkEnd w:id="0"/>
      <w:tr w:rsidR="0015511E" w:rsidRPr="006E44D2" w14:paraId="5B266284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BB621A0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534A60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</w:t>
            </w:r>
          </w:p>
          <w:p w14:paraId="3FD24F8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83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240F6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113BC43E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6.72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CE43AE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</w:t>
            </w:r>
          </w:p>
          <w:p w14:paraId="1AB5234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3.0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17802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4A9C7A2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6.21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076BD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9 </w:t>
            </w:r>
          </w:p>
          <w:p w14:paraId="67C19F2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3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0378E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424218AC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82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B967C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6FCE5F2E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07%)</w:t>
            </w:r>
          </w:p>
        </w:tc>
      </w:tr>
      <w:tr w:rsidR="0015511E" w:rsidRPr="006E44D2" w14:paraId="2B4DEF80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9E5710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77EFD5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7</w:t>
            </w:r>
          </w:p>
          <w:p w14:paraId="3DC9EE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4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CE086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0</w:t>
            </w:r>
          </w:p>
          <w:p w14:paraId="292406B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0.1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62385E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</w:t>
            </w:r>
          </w:p>
          <w:p w14:paraId="7BD4074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6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0289A1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4</w:t>
            </w:r>
          </w:p>
          <w:p w14:paraId="00AB658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4.0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61CBD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24D6105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3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33D83A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29F0009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53B523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6158EB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35%)</w:t>
            </w:r>
          </w:p>
        </w:tc>
      </w:tr>
      <w:tr w:rsidR="0015511E" w:rsidRPr="006E44D2" w14:paraId="4D29E8EB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7E9CEF9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B61F9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58E7BF3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29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D9FCAD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063591D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3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028C8FC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47B34A4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63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434903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2F8E018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4.69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5DC4BB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1F51788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3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88E29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056908F5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81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989538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1456488C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</w:tr>
      <w:tr w:rsidR="0015511E" w:rsidRPr="006E44D2" w14:paraId="0B625769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BD952D7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B4BE94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6A414D9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29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649886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2E035B6C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8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1D6FCF3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3FB2D16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0.2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17BE5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0BEF2293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4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0E0FA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67A96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7EB1A3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61587DC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DEFD9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77B239D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80%)</w:t>
            </w:r>
          </w:p>
        </w:tc>
      </w:tr>
      <w:tr w:rsidR="0015511E" w:rsidRPr="006E44D2" w14:paraId="10FD9A83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6C00A52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058C7F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08FB9F2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7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81567E5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283F960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2.9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A6B829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797D412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7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53969C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169B033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4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3D7BA6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16172F0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73F41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0566DF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6975695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06E16C1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</w:tr>
      <w:tr w:rsidR="0015511E" w:rsidRPr="006E44D2" w14:paraId="2DDFBF81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C1D3E5F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8EEB7D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4</w:t>
            </w:r>
          </w:p>
          <w:p w14:paraId="390FEB0E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42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B94F2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6</w:t>
            </w:r>
          </w:p>
          <w:p w14:paraId="0A1E678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5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B778B0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</w:t>
            </w:r>
          </w:p>
          <w:p w14:paraId="441C65B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1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0776B8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3</w:t>
            </w:r>
          </w:p>
          <w:p w14:paraId="50652DE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12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49DD2A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45A80AB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8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AF0BF4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86A7FD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8B5FED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8FD70D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72%)</w:t>
            </w:r>
          </w:p>
        </w:tc>
      </w:tr>
      <w:tr w:rsidR="0015511E" w:rsidRPr="006E44D2" w14:paraId="4FBA9869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BC27D05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hysical Conditio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F431BC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7C8CAD8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5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BE9FBF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1</w:t>
            </w:r>
          </w:p>
          <w:p w14:paraId="1A74308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58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676D0A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</w:t>
            </w:r>
          </w:p>
          <w:p w14:paraId="472EC10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1.33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7AFEBD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</w:t>
            </w:r>
          </w:p>
          <w:p w14:paraId="62F800E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5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46AD2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356D7CD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4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45B55D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7EF8FE1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74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1394C5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7E3198A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91%)</w:t>
            </w:r>
          </w:p>
        </w:tc>
      </w:tr>
      <w:tr w:rsidR="0015511E" w:rsidRPr="006E44D2" w14:paraId="20021024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475C84A" w14:textId="77777777" w:rsidR="0015511E" w:rsidRPr="004E13F8" w:rsidRDefault="0015511E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 Conditions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591980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6D82E40A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173523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5024CD55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1.2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EE6242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E06943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40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D70A87E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15FCD18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09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EFFD7B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5803DBA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52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70F654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14ACF7B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2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A7CD52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27C923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09%)</w:t>
            </w:r>
          </w:p>
        </w:tc>
      </w:tr>
      <w:tr w:rsidR="0015511E" w:rsidRPr="006E44D2" w14:paraId="7695A943" w14:textId="77777777" w:rsidTr="00236983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A31E57C" w14:textId="77777777" w:rsidR="0015511E" w:rsidRPr="004E13F8" w:rsidRDefault="0015511E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ny Conditio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3D869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8</w:t>
            </w:r>
          </w:p>
          <w:p w14:paraId="4E6004D9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1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4A6DE0F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8</w:t>
            </w:r>
          </w:p>
          <w:p w14:paraId="20A1CE80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0.7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A7BD14C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5</w:t>
            </w:r>
          </w:p>
          <w:p w14:paraId="7B1957C7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87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649613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3</w:t>
            </w:r>
          </w:p>
          <w:p w14:paraId="1823081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35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FA5265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</w:t>
            </w:r>
          </w:p>
          <w:p w14:paraId="28379FB8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8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8F72411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3C2F924B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6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80C134D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524D3276" w14:textId="77777777" w:rsidR="0015511E" w:rsidRPr="004E13F8" w:rsidRDefault="0015511E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29%)</w:t>
            </w:r>
          </w:p>
        </w:tc>
      </w:tr>
    </w:tbl>
    <w:p w14:paraId="668B6BB8" w14:textId="77777777" w:rsidR="0015511E" w:rsidRPr="004E13F8" w:rsidRDefault="0015511E" w:rsidP="0015511E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>PTSD – post-traumatic stress disorder</w:t>
      </w:r>
    </w:p>
    <w:p w14:paraId="2C4E7D69" w14:textId="77777777" w:rsidR="00330843" w:rsidRDefault="00330843"/>
    <w:sectPr w:rsidR="00330843" w:rsidSect="001551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1E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5511E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44E3"/>
    <w:rsid w:val="00211938"/>
    <w:rsid w:val="00221CEA"/>
    <w:rsid w:val="00233AC7"/>
    <w:rsid w:val="002609E5"/>
    <w:rsid w:val="00292F2F"/>
    <w:rsid w:val="002A2CE0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35"/>
    <w:rsid w:val="007663FB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DB6"/>
    <w:rsid w:val="008F298F"/>
    <w:rsid w:val="008F3272"/>
    <w:rsid w:val="00910836"/>
    <w:rsid w:val="00940DEC"/>
    <w:rsid w:val="00945176"/>
    <w:rsid w:val="00967878"/>
    <w:rsid w:val="009808B5"/>
    <w:rsid w:val="009926DA"/>
    <w:rsid w:val="00992E3B"/>
    <w:rsid w:val="00996651"/>
    <w:rsid w:val="00997FB8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A35E8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075ED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A19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1E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1E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1E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1E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1E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1E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1E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1E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1E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1E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11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1E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1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1E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11E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11E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1E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1E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1E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1E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1E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1E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1E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1E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1E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1E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11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1E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1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1E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11E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1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2</cp:revision>
  <dcterms:created xsi:type="dcterms:W3CDTF">2024-05-30T21:12:00Z</dcterms:created>
  <dcterms:modified xsi:type="dcterms:W3CDTF">2024-07-25T08:22:00Z</dcterms:modified>
</cp:coreProperties>
</file>